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0AA44" w14:textId="1B9EC1F8" w:rsidR="00E477C8" w:rsidRPr="004B4ADF" w:rsidRDefault="00E477C8" w:rsidP="00E477C8">
      <w:pPr>
        <w:pStyle w:val="Caption"/>
        <w:keepNext/>
        <w:rPr>
          <w:b/>
          <w:i w:val="0"/>
          <w:color w:val="000000"/>
        </w:rPr>
      </w:pPr>
      <w:r w:rsidRPr="004B4ADF">
        <w:rPr>
          <w:b/>
          <w:i w:val="0"/>
          <w:color w:val="000000"/>
        </w:rPr>
        <w:t xml:space="preserve">Table S1. </w:t>
      </w:r>
      <w:r w:rsidR="004B4ADF" w:rsidRPr="004B4ADF">
        <w:rPr>
          <w:rFonts w:cs="Calibri"/>
          <w:b/>
          <w:i w:val="0"/>
          <w:color w:val="000000"/>
        </w:rPr>
        <w:t xml:space="preserve">Characteristics at baseline of </w:t>
      </w:r>
      <w:r w:rsidR="00E73D87">
        <w:rPr>
          <w:rFonts w:cs="Calibri"/>
          <w:b/>
          <w:i w:val="0"/>
          <w:color w:val="000000"/>
        </w:rPr>
        <w:t xml:space="preserve">the </w:t>
      </w:r>
      <w:bookmarkStart w:id="0" w:name="_GoBack"/>
      <w:bookmarkEnd w:id="0"/>
      <w:r w:rsidR="004B4ADF" w:rsidRPr="004B4ADF">
        <w:rPr>
          <w:rFonts w:cs="Calibri"/>
          <w:b/>
          <w:i w:val="0"/>
          <w:color w:val="000000"/>
        </w:rPr>
        <w:t xml:space="preserve">ADNI dataset </w:t>
      </w:r>
      <w:r w:rsidR="00E73D87">
        <w:rPr>
          <w:rFonts w:cs="Calibri"/>
          <w:b/>
          <w:i w:val="0"/>
          <w:color w:val="000000"/>
        </w:rPr>
        <w:t>that has</w:t>
      </w:r>
      <w:r w:rsidR="004B4ADF" w:rsidRPr="004B4ADF">
        <w:rPr>
          <w:rFonts w:cs="Calibri"/>
          <w:b/>
          <w:i w:val="0"/>
          <w:color w:val="000000"/>
        </w:rPr>
        <w:t xml:space="preserve"> been used in the current study</w:t>
      </w:r>
      <w:r w:rsidR="004B4ADF">
        <w:rPr>
          <w:rFonts w:cs="Calibri"/>
          <w:b/>
          <w:i w:val="0"/>
          <w:color w:val="000000"/>
        </w:rPr>
        <w:t>.</w:t>
      </w:r>
    </w:p>
    <w:tbl>
      <w:tblPr>
        <w:tblW w:w="5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350"/>
        <w:gridCol w:w="810"/>
        <w:gridCol w:w="720"/>
        <w:gridCol w:w="720"/>
      </w:tblGrid>
      <w:tr w:rsidR="004B6064" w:rsidRPr="003B4A34" w14:paraId="2BD7EFE9" w14:textId="77777777" w:rsidTr="004B6064">
        <w:tc>
          <w:tcPr>
            <w:tcW w:w="2898" w:type="dxa"/>
            <w:gridSpan w:val="2"/>
            <w:shd w:val="clear" w:color="auto" w:fill="auto"/>
            <w:vAlign w:val="center"/>
          </w:tcPr>
          <w:p w14:paraId="33D4259D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B4A34">
              <w:rPr>
                <w:rFonts w:cs="Calibri"/>
                <w:b/>
                <w:color w:val="000000"/>
              </w:rPr>
              <w:t>Total number of individuals considered</w:t>
            </w:r>
          </w:p>
        </w:tc>
        <w:tc>
          <w:tcPr>
            <w:tcW w:w="2250" w:type="dxa"/>
            <w:gridSpan w:val="3"/>
            <w:shd w:val="clear" w:color="auto" w:fill="auto"/>
            <w:vAlign w:val="center"/>
          </w:tcPr>
          <w:p w14:paraId="6CB3D89E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1624</w:t>
            </w:r>
          </w:p>
        </w:tc>
      </w:tr>
      <w:tr w:rsidR="004B6064" w:rsidRPr="003B4A34" w14:paraId="27AC2A23" w14:textId="77777777" w:rsidTr="004B6064">
        <w:tc>
          <w:tcPr>
            <w:tcW w:w="2898" w:type="dxa"/>
            <w:gridSpan w:val="2"/>
            <w:shd w:val="clear" w:color="auto" w:fill="auto"/>
            <w:vAlign w:val="center"/>
          </w:tcPr>
          <w:p w14:paraId="161B873A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3B4A34">
              <w:rPr>
                <w:rFonts w:cs="Calibri"/>
                <w:b/>
                <w:color w:val="000000"/>
              </w:rPr>
              <w:t>Cognitive state at baselin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1F7DC8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b/>
                <w:color w:val="000000" w:themeColor="text1"/>
              </w:rPr>
            </w:pPr>
            <w:r w:rsidRPr="00673529">
              <w:rPr>
                <w:rFonts w:cs="Calibri"/>
                <w:b/>
                <w:color w:val="000000" w:themeColor="text1"/>
              </w:rPr>
              <w:t>C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2946F7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b/>
                <w:color w:val="000000" w:themeColor="text1"/>
              </w:rPr>
            </w:pPr>
            <w:r w:rsidRPr="00673529">
              <w:rPr>
                <w:rFonts w:cs="Calibri"/>
                <w:b/>
                <w:color w:val="000000" w:themeColor="text1"/>
              </w:rPr>
              <w:t>MCI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941506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b/>
                <w:color w:val="000000" w:themeColor="text1"/>
              </w:rPr>
            </w:pPr>
            <w:r w:rsidRPr="00673529">
              <w:rPr>
                <w:rFonts w:cs="Calibri"/>
                <w:b/>
                <w:color w:val="000000" w:themeColor="text1"/>
              </w:rPr>
              <w:t>AD</w:t>
            </w:r>
          </w:p>
        </w:tc>
      </w:tr>
      <w:tr w:rsidR="004B6064" w:rsidRPr="003B4A34" w14:paraId="5F97002A" w14:textId="77777777" w:rsidTr="004B6064">
        <w:tc>
          <w:tcPr>
            <w:tcW w:w="2898" w:type="dxa"/>
            <w:gridSpan w:val="2"/>
            <w:shd w:val="clear" w:color="auto" w:fill="auto"/>
            <w:vAlign w:val="center"/>
          </w:tcPr>
          <w:p w14:paraId="12D9492C" w14:textId="6DAB5DE7" w:rsidR="004B6064" w:rsidRPr="003B4A34" w:rsidRDefault="004B4ADF" w:rsidP="00F60F5D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Total number</w:t>
            </w:r>
            <w:r w:rsidRPr="003B4A34">
              <w:rPr>
                <w:rFonts w:cs="Calibri"/>
                <w:b/>
                <w:color w:val="000000"/>
              </w:rPr>
              <w:t xml:space="preserve"> of individuals</w:t>
            </w:r>
            <w:r>
              <w:rPr>
                <w:rFonts w:cs="Calibri"/>
                <w:b/>
                <w:color w:val="000000"/>
              </w:rPr>
              <w:t xml:space="preserve"> at each stat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D8E943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41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7985BD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86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10C4155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341</w:t>
            </w:r>
          </w:p>
        </w:tc>
      </w:tr>
      <w:tr w:rsidR="004B6064" w:rsidRPr="003B4A34" w14:paraId="6CA169D5" w14:textId="77777777" w:rsidTr="004B6064">
        <w:tc>
          <w:tcPr>
            <w:tcW w:w="1548" w:type="dxa"/>
            <w:vMerge w:val="restart"/>
            <w:shd w:val="clear" w:color="auto" w:fill="auto"/>
            <w:vAlign w:val="center"/>
          </w:tcPr>
          <w:p w14:paraId="3EEE35A8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B4A34">
              <w:rPr>
                <w:rFonts w:cs="Calibri"/>
                <w:b/>
              </w:rPr>
              <w:t>Years of educa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8D452C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</w:rPr>
                <m:t>≤</m:t>
              </m:r>
            </m:oMath>
            <w:r w:rsidRPr="003B4A34">
              <w:rPr>
                <w:rFonts w:eastAsia="Times New Roman" w:cs="Calibri"/>
                <w:b/>
              </w:rPr>
              <w:t xml:space="preserve"> 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A38C56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4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64BB9E7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14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2793BC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83</w:t>
            </w:r>
          </w:p>
        </w:tc>
      </w:tr>
      <w:tr w:rsidR="004B6064" w:rsidRPr="003B4A34" w14:paraId="21EA68E2" w14:textId="77777777" w:rsidTr="004B6064">
        <w:tc>
          <w:tcPr>
            <w:tcW w:w="1548" w:type="dxa"/>
            <w:vMerge/>
            <w:shd w:val="clear" w:color="auto" w:fill="auto"/>
            <w:vAlign w:val="center"/>
          </w:tcPr>
          <w:p w14:paraId="076611DC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1C7D399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</w:rPr>
                <m:t>&gt;</m:t>
              </m:r>
            </m:oMath>
            <w:r w:rsidRPr="003B4A34">
              <w:rPr>
                <w:rFonts w:eastAsia="Times New Roman" w:cs="Calibri"/>
                <w:b/>
              </w:rPr>
              <w:t xml:space="preserve"> 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0D9B02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37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0049F6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71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22189F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258</w:t>
            </w:r>
          </w:p>
        </w:tc>
      </w:tr>
      <w:tr w:rsidR="004B6064" w:rsidRPr="003B4A34" w14:paraId="767D34CA" w14:textId="77777777" w:rsidTr="004B6064">
        <w:tc>
          <w:tcPr>
            <w:tcW w:w="1548" w:type="dxa"/>
            <w:vMerge w:val="restart"/>
            <w:shd w:val="clear" w:color="auto" w:fill="auto"/>
            <w:vAlign w:val="center"/>
          </w:tcPr>
          <w:p w14:paraId="38C667AA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B4A34">
              <w:rPr>
                <w:rFonts w:cs="Calibri"/>
                <w:b/>
              </w:rPr>
              <w:t>Gende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83BC20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B4A34">
              <w:rPr>
                <w:rFonts w:cs="Calibri"/>
                <w:b/>
              </w:rPr>
              <w:t>Wome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D4E986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20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0F819D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35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2EC25E7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152</w:t>
            </w:r>
          </w:p>
        </w:tc>
      </w:tr>
      <w:tr w:rsidR="004B6064" w:rsidRPr="003B4A34" w14:paraId="7B735C2A" w14:textId="77777777" w:rsidTr="004B6064">
        <w:tc>
          <w:tcPr>
            <w:tcW w:w="1548" w:type="dxa"/>
            <w:vMerge/>
            <w:shd w:val="clear" w:color="auto" w:fill="auto"/>
            <w:vAlign w:val="center"/>
          </w:tcPr>
          <w:p w14:paraId="3C5F17C1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71F1005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B4A34">
              <w:rPr>
                <w:rFonts w:cs="Calibri"/>
                <w:b/>
              </w:rPr>
              <w:t>Me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B65F8A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20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7C152A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5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44B29E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189</w:t>
            </w:r>
          </w:p>
        </w:tc>
      </w:tr>
      <w:tr w:rsidR="004B6064" w:rsidRPr="003B4A34" w14:paraId="537E9F5D" w14:textId="77777777" w:rsidTr="004B6064">
        <w:trPr>
          <w:trHeight w:val="510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14:paraId="13A3C27A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B4A34">
              <w:rPr>
                <w:rFonts w:cs="Calibri"/>
                <w:b/>
              </w:rPr>
              <w:t>Genetic Background</w:t>
            </w:r>
          </w:p>
          <w:p w14:paraId="0C688888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  <w:vertAlign w:val="superscript"/>
              </w:rPr>
            </w:pPr>
            <w:r w:rsidRPr="003B4A34">
              <w:rPr>
                <w:rFonts w:cs="Calibri"/>
                <w:b/>
              </w:rPr>
              <w:t xml:space="preserve">(ApoE </w:t>
            </w:r>
            <w:r w:rsidRPr="003B4A34">
              <w:rPr>
                <w:rFonts w:cs="Calibri"/>
                <w:b/>
                <w:lang w:val="el-GR"/>
              </w:rPr>
              <w:t>ε4</w:t>
            </w:r>
            <w:r w:rsidRPr="003B4A34">
              <w:rPr>
                <w:rFonts w:cs="Calibri"/>
                <w:b/>
              </w:rPr>
              <w:t>)</w:t>
            </w:r>
            <w:r w:rsidRPr="003B4A34">
              <w:rPr>
                <w:rFonts w:cs="Calibri"/>
                <w:b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4A8474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B4A34">
              <w:rPr>
                <w:rFonts w:cs="Calibri"/>
                <w:b/>
              </w:rPr>
              <w:t>non-carrier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2C80EB6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30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E93B48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42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93E07F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114</w:t>
            </w:r>
          </w:p>
        </w:tc>
      </w:tr>
      <w:tr w:rsidR="004B6064" w:rsidRPr="003B4A34" w14:paraId="740AE6C4" w14:textId="77777777" w:rsidTr="004B6064">
        <w:tc>
          <w:tcPr>
            <w:tcW w:w="1548" w:type="dxa"/>
            <w:vMerge/>
            <w:shd w:val="clear" w:color="auto" w:fill="auto"/>
            <w:vAlign w:val="center"/>
          </w:tcPr>
          <w:p w14:paraId="3BB4965E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9F956FD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B4A34">
              <w:rPr>
                <w:rFonts w:cs="Calibri"/>
                <w:b/>
              </w:rPr>
              <w:t xml:space="preserve">Carriers of 1 </w:t>
            </w:r>
            <w:r w:rsidRPr="003B4A34">
              <w:rPr>
                <w:rFonts w:cs="Calibri"/>
                <w:b/>
                <w:lang w:val="el-GR"/>
              </w:rPr>
              <w:t>ε4</w:t>
            </w:r>
            <w:r w:rsidRPr="003B4A34">
              <w:rPr>
                <w:rFonts w:cs="Calibri"/>
                <w:b/>
              </w:rPr>
              <w:t xml:space="preserve"> allel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8ADC4A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10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31B516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34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4FCDB4B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160</w:t>
            </w:r>
          </w:p>
        </w:tc>
      </w:tr>
      <w:tr w:rsidR="004B6064" w:rsidRPr="003B4A34" w14:paraId="7E02D9E6" w14:textId="77777777" w:rsidTr="004B6064">
        <w:tc>
          <w:tcPr>
            <w:tcW w:w="1548" w:type="dxa"/>
            <w:vMerge/>
            <w:shd w:val="clear" w:color="auto" w:fill="auto"/>
            <w:vAlign w:val="center"/>
          </w:tcPr>
          <w:p w14:paraId="6143D49A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2400B44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B4A34">
              <w:rPr>
                <w:rFonts w:cs="Calibri"/>
                <w:b/>
              </w:rPr>
              <w:t xml:space="preserve">Carriers of 2 </w:t>
            </w:r>
            <w:r w:rsidRPr="003B4A34">
              <w:rPr>
                <w:rFonts w:cs="Calibri"/>
                <w:b/>
                <w:lang w:val="el-GR"/>
              </w:rPr>
              <w:t>ε4</w:t>
            </w:r>
            <w:r w:rsidRPr="003B4A34">
              <w:rPr>
                <w:rFonts w:cs="Calibri"/>
                <w:b/>
              </w:rPr>
              <w:t xml:space="preserve"> allele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FCD1B8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066B85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9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579878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65</w:t>
            </w:r>
          </w:p>
        </w:tc>
      </w:tr>
      <w:tr w:rsidR="004B6064" w:rsidRPr="003B4A34" w14:paraId="4664A393" w14:textId="77777777" w:rsidTr="004B6064">
        <w:tc>
          <w:tcPr>
            <w:tcW w:w="1548" w:type="dxa"/>
            <w:vMerge w:val="restart"/>
            <w:shd w:val="clear" w:color="auto" w:fill="auto"/>
            <w:vAlign w:val="center"/>
          </w:tcPr>
          <w:p w14:paraId="4E6E4543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  <w:vertAlign w:val="superscript"/>
              </w:rPr>
            </w:pPr>
            <w:r w:rsidRPr="003B4A34">
              <w:rPr>
                <w:rFonts w:cs="Calibri"/>
                <w:b/>
              </w:rPr>
              <w:t>Chronological age at baselin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640D27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3B4A34">
              <w:rPr>
                <w:rFonts w:cs="Calibri"/>
                <w:b/>
                <w:bCs/>
              </w:rPr>
              <w:t>≤7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598DFF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7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AA96102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29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FB3663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81</w:t>
            </w:r>
          </w:p>
        </w:tc>
      </w:tr>
      <w:tr w:rsidR="004B6064" w:rsidRPr="003B4A34" w14:paraId="0481B58F" w14:textId="77777777" w:rsidTr="004B6064">
        <w:tc>
          <w:tcPr>
            <w:tcW w:w="1548" w:type="dxa"/>
            <w:vMerge/>
            <w:shd w:val="clear" w:color="auto" w:fill="auto"/>
            <w:vAlign w:val="center"/>
          </w:tcPr>
          <w:p w14:paraId="1DE405A9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FB9F444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3B4A34">
              <w:rPr>
                <w:rFonts w:cs="Calibri"/>
                <w:b/>
                <w:bCs/>
              </w:rPr>
              <w:t>70&lt;Age≤8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DCC6AC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26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BE7286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39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3C67CE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167</w:t>
            </w:r>
          </w:p>
        </w:tc>
      </w:tr>
      <w:tr w:rsidR="004B6064" w:rsidRPr="003B4A34" w14:paraId="2A304E0E" w14:textId="77777777" w:rsidTr="004B6064">
        <w:trPr>
          <w:trHeight w:val="119"/>
        </w:trPr>
        <w:tc>
          <w:tcPr>
            <w:tcW w:w="1548" w:type="dxa"/>
            <w:vMerge/>
            <w:shd w:val="clear" w:color="auto" w:fill="auto"/>
            <w:vAlign w:val="center"/>
          </w:tcPr>
          <w:p w14:paraId="7F1EE50B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45DCBE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B4A34">
              <w:rPr>
                <w:rFonts w:cs="Calibri"/>
                <w:b/>
              </w:rPr>
              <w:t>&gt;8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3247B5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7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F5A6B3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17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08E07D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93</w:t>
            </w:r>
          </w:p>
        </w:tc>
      </w:tr>
      <w:tr w:rsidR="004B6064" w:rsidRPr="003B4A34" w14:paraId="4FD019C7" w14:textId="77777777" w:rsidTr="004B6064">
        <w:trPr>
          <w:trHeight w:val="119"/>
        </w:trPr>
        <w:tc>
          <w:tcPr>
            <w:tcW w:w="15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F3D77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5B18F" w14:textId="77777777" w:rsidR="004B6064" w:rsidRPr="003B4A34" w:rsidRDefault="004B6064" w:rsidP="00F60F5D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3B4A34">
              <w:rPr>
                <w:rFonts w:cs="Calibri"/>
                <w:b/>
                <w:bCs/>
              </w:rPr>
              <w:t>Average ag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97EAF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74.7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CDE136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73.0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57BCE" w14:textId="77777777" w:rsidR="004B6064" w:rsidRPr="00673529" w:rsidRDefault="004B6064" w:rsidP="00F60F5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 w:rsidRPr="00673529">
              <w:rPr>
                <w:rFonts w:cs="Calibri"/>
                <w:color w:val="000000" w:themeColor="text1"/>
              </w:rPr>
              <w:t>74.98</w:t>
            </w:r>
          </w:p>
        </w:tc>
      </w:tr>
      <w:tr w:rsidR="004B6064" w:rsidRPr="003B4A34" w14:paraId="415DB942" w14:textId="77777777" w:rsidTr="004B6064">
        <w:trPr>
          <w:trHeight w:val="119"/>
        </w:trPr>
        <w:tc>
          <w:tcPr>
            <w:tcW w:w="51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9B690" w14:textId="4398F810" w:rsidR="004B6064" w:rsidRPr="003B4A34" w:rsidRDefault="004B6064" w:rsidP="004B6064">
            <w:pPr>
              <w:spacing w:after="0" w:line="240" w:lineRule="auto"/>
              <w:jc w:val="both"/>
              <w:rPr>
                <w:rFonts w:cs="Calibri"/>
                <w:color w:val="000000"/>
                <w:sz w:val="18"/>
                <w:szCs w:val="18"/>
              </w:rPr>
            </w:pPr>
            <w:r w:rsidRPr="003B4A34">
              <w:rPr>
                <w:rFonts w:cs="Calibri"/>
                <w:color w:val="000000"/>
                <w:sz w:val="18"/>
                <w:szCs w:val="18"/>
                <w:vertAlign w:val="superscript"/>
              </w:rPr>
              <w:t>*</w:t>
            </w:r>
            <w:r w:rsidRPr="003B4A34">
              <w:rPr>
                <w:rFonts w:cs="Calibri"/>
                <w:color w:val="000000"/>
                <w:sz w:val="18"/>
                <w:szCs w:val="18"/>
              </w:rPr>
              <w:t>In ADNI, this information is availab</w:t>
            </w:r>
            <w:r>
              <w:rPr>
                <w:rFonts w:cs="Calibri"/>
                <w:color w:val="000000"/>
                <w:sz w:val="18"/>
                <w:szCs w:val="18"/>
              </w:rPr>
              <w:t>le only for 1618 out of the 1624</w:t>
            </w:r>
            <w:r w:rsidRPr="003B4A34">
              <w:rPr>
                <w:rFonts w:cs="Calibri"/>
                <w:color w:val="000000"/>
                <w:sz w:val="18"/>
                <w:szCs w:val="18"/>
              </w:rPr>
              <w:t xml:space="preserve"> individuals considered. </w:t>
            </w:r>
          </w:p>
        </w:tc>
      </w:tr>
    </w:tbl>
    <w:p w14:paraId="118AD691" w14:textId="77777777" w:rsidR="004B6064" w:rsidRPr="004B6064" w:rsidRDefault="004B6064" w:rsidP="004B6064"/>
    <w:p w14:paraId="25A01BFD" w14:textId="77777777" w:rsidR="00E477C8" w:rsidRDefault="00E477C8" w:rsidP="00E477C8">
      <w:pPr>
        <w:pStyle w:val="NoSpacing"/>
      </w:pPr>
    </w:p>
    <w:p w14:paraId="0A5E8364" w14:textId="77777777" w:rsidR="00E477C8" w:rsidRDefault="00E477C8" w:rsidP="00E477C8">
      <w:pPr>
        <w:autoSpaceDE w:val="0"/>
        <w:autoSpaceDN w:val="0"/>
        <w:adjustRightInd w:val="0"/>
        <w:spacing w:after="0"/>
        <w:jc w:val="both"/>
      </w:pPr>
    </w:p>
    <w:p w14:paraId="52F863FC" w14:textId="77777777" w:rsidR="00E477C8" w:rsidRDefault="00E477C8" w:rsidP="00C25849">
      <w:pPr>
        <w:autoSpaceDE w:val="0"/>
        <w:autoSpaceDN w:val="0"/>
        <w:adjustRightInd w:val="0"/>
        <w:spacing w:after="0"/>
        <w:jc w:val="both"/>
        <w:rPr>
          <w:rFonts w:eastAsia="Times New Roman" w:cs="Arial"/>
        </w:rPr>
      </w:pPr>
    </w:p>
    <w:sectPr w:rsidR="00E477C8" w:rsidSect="003D2E1C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3B8B58" w14:textId="77777777" w:rsidR="006F4FA4" w:rsidRDefault="006F4FA4" w:rsidP="008A2FAE">
      <w:pPr>
        <w:spacing w:after="0" w:line="240" w:lineRule="auto"/>
      </w:pPr>
      <w:r>
        <w:separator/>
      </w:r>
    </w:p>
  </w:endnote>
  <w:endnote w:type="continuationSeparator" w:id="0">
    <w:p w14:paraId="24BDE5BA" w14:textId="77777777" w:rsidR="006F4FA4" w:rsidRDefault="006F4FA4" w:rsidP="008A2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4AB84" w14:textId="77777777" w:rsidR="006F4FA4" w:rsidRDefault="006F4FA4" w:rsidP="008A2FAE">
      <w:pPr>
        <w:spacing w:after="0" w:line="240" w:lineRule="auto"/>
      </w:pPr>
      <w:r>
        <w:separator/>
      </w:r>
    </w:p>
  </w:footnote>
  <w:footnote w:type="continuationSeparator" w:id="0">
    <w:p w14:paraId="601F43D3" w14:textId="77777777" w:rsidR="006F4FA4" w:rsidRDefault="006F4FA4" w:rsidP="008A2F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656A"/>
    <w:multiLevelType w:val="multilevel"/>
    <w:tmpl w:val="056C76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24DA7B1F"/>
    <w:multiLevelType w:val="hybridMultilevel"/>
    <w:tmpl w:val="53B49BA6"/>
    <w:lvl w:ilvl="0" w:tplc="EA9285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066D11"/>
    <w:multiLevelType w:val="hybridMultilevel"/>
    <w:tmpl w:val="E79033B0"/>
    <w:lvl w:ilvl="0" w:tplc="70609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8041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4A1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00E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066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EA87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A65F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B8AC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08B9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3C3694E"/>
    <w:multiLevelType w:val="hybridMultilevel"/>
    <w:tmpl w:val="DC0E9A30"/>
    <w:lvl w:ilvl="0" w:tplc="AB94BF7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A71E1A"/>
    <w:multiLevelType w:val="multilevel"/>
    <w:tmpl w:val="01687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oc R Soc 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daxee0nxpwsdeetwqvfzdgxwazp5zw2d2w&quot;&gt;Alzheimers&lt;record-ids&gt;&lt;item&gt;176&lt;/item&gt;&lt;item&gt;177&lt;/item&gt;&lt;item&gt;178&lt;/item&gt;&lt;item&gt;179&lt;/item&gt;&lt;item&gt;180&lt;/item&gt;&lt;item&gt;181&lt;/item&gt;&lt;item&gt;185&lt;/item&gt;&lt;item&gt;186&lt;/item&gt;&lt;item&gt;187&lt;/item&gt;&lt;item&gt;188&lt;/item&gt;&lt;item&gt;189&lt;/item&gt;&lt;item&gt;190&lt;/item&gt;&lt;item&gt;192&lt;/item&gt;&lt;item&gt;193&lt;/item&gt;&lt;item&gt;194&lt;/item&gt;&lt;item&gt;195&lt;/item&gt;&lt;item&gt;201&lt;/item&gt;&lt;item&gt;206&lt;/item&gt;&lt;item&gt;225&lt;/item&gt;&lt;item&gt;226&lt;/item&gt;&lt;item&gt;227&lt;/item&gt;&lt;item&gt;228&lt;/item&gt;&lt;item&gt;229&lt;/item&gt;&lt;item&gt;230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3&lt;/item&gt;&lt;item&gt;264&lt;/item&gt;&lt;item&gt;265&lt;/item&gt;&lt;item&gt;266&lt;/item&gt;&lt;item&gt;267&lt;/item&gt;&lt;item&gt;268&lt;/item&gt;&lt;item&gt;269&lt;/item&gt;&lt;/record-ids&gt;&lt;/item&gt;&lt;/Libraries&gt;"/>
  </w:docVars>
  <w:rsids>
    <w:rsidRoot w:val="00E1099A"/>
    <w:rsid w:val="000056B2"/>
    <w:rsid w:val="00007B2A"/>
    <w:rsid w:val="00010634"/>
    <w:rsid w:val="00013388"/>
    <w:rsid w:val="00013E74"/>
    <w:rsid w:val="000169C1"/>
    <w:rsid w:val="0001723D"/>
    <w:rsid w:val="00017734"/>
    <w:rsid w:val="00017CA8"/>
    <w:rsid w:val="00021E27"/>
    <w:rsid w:val="00021F53"/>
    <w:rsid w:val="00023703"/>
    <w:rsid w:val="000239D0"/>
    <w:rsid w:val="00025375"/>
    <w:rsid w:val="00025A9C"/>
    <w:rsid w:val="00026D17"/>
    <w:rsid w:val="00034305"/>
    <w:rsid w:val="00034853"/>
    <w:rsid w:val="00036CE9"/>
    <w:rsid w:val="00040090"/>
    <w:rsid w:val="00041317"/>
    <w:rsid w:val="00041813"/>
    <w:rsid w:val="00042A38"/>
    <w:rsid w:val="000431D9"/>
    <w:rsid w:val="00044FFF"/>
    <w:rsid w:val="00056E23"/>
    <w:rsid w:val="00062185"/>
    <w:rsid w:val="00064F08"/>
    <w:rsid w:val="00065FEA"/>
    <w:rsid w:val="000661F1"/>
    <w:rsid w:val="00066A7E"/>
    <w:rsid w:val="0008020F"/>
    <w:rsid w:val="00080933"/>
    <w:rsid w:val="000875E9"/>
    <w:rsid w:val="00091821"/>
    <w:rsid w:val="0009491D"/>
    <w:rsid w:val="000A189E"/>
    <w:rsid w:val="000A5796"/>
    <w:rsid w:val="000B17A2"/>
    <w:rsid w:val="000B2C97"/>
    <w:rsid w:val="000B3E57"/>
    <w:rsid w:val="000B4518"/>
    <w:rsid w:val="000B5B89"/>
    <w:rsid w:val="000B7121"/>
    <w:rsid w:val="000C20EB"/>
    <w:rsid w:val="000C2C3E"/>
    <w:rsid w:val="000C320D"/>
    <w:rsid w:val="000C49D9"/>
    <w:rsid w:val="000C4F62"/>
    <w:rsid w:val="000D208D"/>
    <w:rsid w:val="000D406F"/>
    <w:rsid w:val="000D4296"/>
    <w:rsid w:val="000D55E0"/>
    <w:rsid w:val="000D57AA"/>
    <w:rsid w:val="000D5A40"/>
    <w:rsid w:val="000E4529"/>
    <w:rsid w:val="000E50AC"/>
    <w:rsid w:val="000E7D9A"/>
    <w:rsid w:val="000E7EFE"/>
    <w:rsid w:val="000F13FD"/>
    <w:rsid w:val="000F63AB"/>
    <w:rsid w:val="000F7912"/>
    <w:rsid w:val="001025E2"/>
    <w:rsid w:val="0010672F"/>
    <w:rsid w:val="00106C12"/>
    <w:rsid w:val="00116742"/>
    <w:rsid w:val="00117911"/>
    <w:rsid w:val="0012125A"/>
    <w:rsid w:val="00121D80"/>
    <w:rsid w:val="00125CD5"/>
    <w:rsid w:val="00127C2B"/>
    <w:rsid w:val="00131F1E"/>
    <w:rsid w:val="00134810"/>
    <w:rsid w:val="00134DDA"/>
    <w:rsid w:val="00141958"/>
    <w:rsid w:val="0014227F"/>
    <w:rsid w:val="0014263E"/>
    <w:rsid w:val="00142DE5"/>
    <w:rsid w:val="00143B11"/>
    <w:rsid w:val="00150669"/>
    <w:rsid w:val="00153957"/>
    <w:rsid w:val="001569DF"/>
    <w:rsid w:val="0015728D"/>
    <w:rsid w:val="0016140E"/>
    <w:rsid w:val="00163FD4"/>
    <w:rsid w:val="00171DE2"/>
    <w:rsid w:val="001736F1"/>
    <w:rsid w:val="00174B69"/>
    <w:rsid w:val="00174DB6"/>
    <w:rsid w:val="00176844"/>
    <w:rsid w:val="00177661"/>
    <w:rsid w:val="00177FB4"/>
    <w:rsid w:val="00182DA5"/>
    <w:rsid w:val="001856D4"/>
    <w:rsid w:val="00190D15"/>
    <w:rsid w:val="0019660F"/>
    <w:rsid w:val="00196F3E"/>
    <w:rsid w:val="001A0FA1"/>
    <w:rsid w:val="001A1378"/>
    <w:rsid w:val="001A34B3"/>
    <w:rsid w:val="001A4DAF"/>
    <w:rsid w:val="001A788F"/>
    <w:rsid w:val="001B1EDA"/>
    <w:rsid w:val="001B3025"/>
    <w:rsid w:val="001B75E7"/>
    <w:rsid w:val="001C678B"/>
    <w:rsid w:val="001C6A00"/>
    <w:rsid w:val="001D2629"/>
    <w:rsid w:val="001D51D3"/>
    <w:rsid w:val="001D772E"/>
    <w:rsid w:val="001E2174"/>
    <w:rsid w:val="001E2233"/>
    <w:rsid w:val="001E2FB8"/>
    <w:rsid w:val="001E3E57"/>
    <w:rsid w:val="001E7844"/>
    <w:rsid w:val="001F1B35"/>
    <w:rsid w:val="001F1BA2"/>
    <w:rsid w:val="001F60FE"/>
    <w:rsid w:val="001F6376"/>
    <w:rsid w:val="001F7C4D"/>
    <w:rsid w:val="002002D5"/>
    <w:rsid w:val="00200478"/>
    <w:rsid w:val="00201EB6"/>
    <w:rsid w:val="002040F5"/>
    <w:rsid w:val="00205717"/>
    <w:rsid w:val="00207C42"/>
    <w:rsid w:val="00210BFA"/>
    <w:rsid w:val="00212D0B"/>
    <w:rsid w:val="00212E41"/>
    <w:rsid w:val="00214DFE"/>
    <w:rsid w:val="00214F1C"/>
    <w:rsid w:val="00220870"/>
    <w:rsid w:val="00221335"/>
    <w:rsid w:val="002322DB"/>
    <w:rsid w:val="002334F7"/>
    <w:rsid w:val="002358B1"/>
    <w:rsid w:val="00240D78"/>
    <w:rsid w:val="00242EB4"/>
    <w:rsid w:val="00243D39"/>
    <w:rsid w:val="00244B58"/>
    <w:rsid w:val="00251584"/>
    <w:rsid w:val="00252959"/>
    <w:rsid w:val="002538F5"/>
    <w:rsid w:val="00253B59"/>
    <w:rsid w:val="00255224"/>
    <w:rsid w:val="00260295"/>
    <w:rsid w:val="00261C29"/>
    <w:rsid w:val="002631D1"/>
    <w:rsid w:val="002639AD"/>
    <w:rsid w:val="00264058"/>
    <w:rsid w:val="00265185"/>
    <w:rsid w:val="002658F0"/>
    <w:rsid w:val="00265C2E"/>
    <w:rsid w:val="00265FDF"/>
    <w:rsid w:val="00267921"/>
    <w:rsid w:val="002708CA"/>
    <w:rsid w:val="00274704"/>
    <w:rsid w:val="00274D6F"/>
    <w:rsid w:val="002777F3"/>
    <w:rsid w:val="00280236"/>
    <w:rsid w:val="002823D5"/>
    <w:rsid w:val="00282957"/>
    <w:rsid w:val="002841C8"/>
    <w:rsid w:val="00294BA1"/>
    <w:rsid w:val="002974A2"/>
    <w:rsid w:val="00297E0C"/>
    <w:rsid w:val="002A1363"/>
    <w:rsid w:val="002A2667"/>
    <w:rsid w:val="002A35F9"/>
    <w:rsid w:val="002A3F80"/>
    <w:rsid w:val="002A7B6D"/>
    <w:rsid w:val="002B243B"/>
    <w:rsid w:val="002B5C02"/>
    <w:rsid w:val="002B6765"/>
    <w:rsid w:val="002B7E06"/>
    <w:rsid w:val="002C0B92"/>
    <w:rsid w:val="002C1B0B"/>
    <w:rsid w:val="002C4E32"/>
    <w:rsid w:val="002D0D9B"/>
    <w:rsid w:val="002D161E"/>
    <w:rsid w:val="002D41B0"/>
    <w:rsid w:val="002E1013"/>
    <w:rsid w:val="002E145B"/>
    <w:rsid w:val="002E301A"/>
    <w:rsid w:val="002E358E"/>
    <w:rsid w:val="002E40A0"/>
    <w:rsid w:val="002F23B3"/>
    <w:rsid w:val="002F2CAD"/>
    <w:rsid w:val="002F3876"/>
    <w:rsid w:val="002F3A7F"/>
    <w:rsid w:val="002F3EAB"/>
    <w:rsid w:val="002F4E1C"/>
    <w:rsid w:val="002F5D20"/>
    <w:rsid w:val="002F5EBE"/>
    <w:rsid w:val="002F641F"/>
    <w:rsid w:val="002F78D6"/>
    <w:rsid w:val="0030097A"/>
    <w:rsid w:val="00300A3C"/>
    <w:rsid w:val="00300ABA"/>
    <w:rsid w:val="00303192"/>
    <w:rsid w:val="00304AF6"/>
    <w:rsid w:val="00305D85"/>
    <w:rsid w:val="00306B03"/>
    <w:rsid w:val="00310F41"/>
    <w:rsid w:val="00312187"/>
    <w:rsid w:val="00314622"/>
    <w:rsid w:val="00321A67"/>
    <w:rsid w:val="00323A85"/>
    <w:rsid w:val="00324337"/>
    <w:rsid w:val="00330869"/>
    <w:rsid w:val="00330CCC"/>
    <w:rsid w:val="003319DA"/>
    <w:rsid w:val="003350CA"/>
    <w:rsid w:val="00336627"/>
    <w:rsid w:val="00336A4C"/>
    <w:rsid w:val="00336AB8"/>
    <w:rsid w:val="0033749E"/>
    <w:rsid w:val="0034147A"/>
    <w:rsid w:val="00343FFB"/>
    <w:rsid w:val="00344C75"/>
    <w:rsid w:val="00346759"/>
    <w:rsid w:val="003500AF"/>
    <w:rsid w:val="00350D53"/>
    <w:rsid w:val="00354E1C"/>
    <w:rsid w:val="00355E32"/>
    <w:rsid w:val="003604BE"/>
    <w:rsid w:val="00361C8B"/>
    <w:rsid w:val="00364DFB"/>
    <w:rsid w:val="00365E23"/>
    <w:rsid w:val="00370B66"/>
    <w:rsid w:val="00374385"/>
    <w:rsid w:val="003774F2"/>
    <w:rsid w:val="003813CD"/>
    <w:rsid w:val="00382054"/>
    <w:rsid w:val="003841A7"/>
    <w:rsid w:val="0038613B"/>
    <w:rsid w:val="003862E7"/>
    <w:rsid w:val="00390277"/>
    <w:rsid w:val="003933DC"/>
    <w:rsid w:val="003963AD"/>
    <w:rsid w:val="00397539"/>
    <w:rsid w:val="003A040B"/>
    <w:rsid w:val="003A3EB3"/>
    <w:rsid w:val="003A3FE3"/>
    <w:rsid w:val="003A4590"/>
    <w:rsid w:val="003A56B8"/>
    <w:rsid w:val="003A5923"/>
    <w:rsid w:val="003A71CC"/>
    <w:rsid w:val="003A7764"/>
    <w:rsid w:val="003A7E26"/>
    <w:rsid w:val="003B6A9C"/>
    <w:rsid w:val="003C127F"/>
    <w:rsid w:val="003C1C74"/>
    <w:rsid w:val="003C2246"/>
    <w:rsid w:val="003C56C5"/>
    <w:rsid w:val="003C67FF"/>
    <w:rsid w:val="003D0E1A"/>
    <w:rsid w:val="003D2E1C"/>
    <w:rsid w:val="003D3B97"/>
    <w:rsid w:val="003D47C5"/>
    <w:rsid w:val="003D6CEA"/>
    <w:rsid w:val="003E2A2F"/>
    <w:rsid w:val="003E3133"/>
    <w:rsid w:val="003E3E53"/>
    <w:rsid w:val="003E45E1"/>
    <w:rsid w:val="003E73F2"/>
    <w:rsid w:val="003F2425"/>
    <w:rsid w:val="003F5AA5"/>
    <w:rsid w:val="003F7BD1"/>
    <w:rsid w:val="004011F4"/>
    <w:rsid w:val="00402029"/>
    <w:rsid w:val="00402C8A"/>
    <w:rsid w:val="00403C26"/>
    <w:rsid w:val="00413D84"/>
    <w:rsid w:val="00417231"/>
    <w:rsid w:val="004200EE"/>
    <w:rsid w:val="0042740C"/>
    <w:rsid w:val="00434094"/>
    <w:rsid w:val="00435AE3"/>
    <w:rsid w:val="00436B51"/>
    <w:rsid w:val="00436FA1"/>
    <w:rsid w:val="00437BF5"/>
    <w:rsid w:val="00440367"/>
    <w:rsid w:val="004405A0"/>
    <w:rsid w:val="00454932"/>
    <w:rsid w:val="00457275"/>
    <w:rsid w:val="00460532"/>
    <w:rsid w:val="00462B11"/>
    <w:rsid w:val="00463A27"/>
    <w:rsid w:val="00463C1E"/>
    <w:rsid w:val="0046714A"/>
    <w:rsid w:val="0047018B"/>
    <w:rsid w:val="00472F79"/>
    <w:rsid w:val="00473879"/>
    <w:rsid w:val="00474DC8"/>
    <w:rsid w:val="00477A00"/>
    <w:rsid w:val="004807BC"/>
    <w:rsid w:val="004825CB"/>
    <w:rsid w:val="0048689A"/>
    <w:rsid w:val="00487ED1"/>
    <w:rsid w:val="004A2FBA"/>
    <w:rsid w:val="004A444F"/>
    <w:rsid w:val="004A5B99"/>
    <w:rsid w:val="004A6FA1"/>
    <w:rsid w:val="004B0730"/>
    <w:rsid w:val="004B164C"/>
    <w:rsid w:val="004B1DBB"/>
    <w:rsid w:val="004B1E6F"/>
    <w:rsid w:val="004B4ADF"/>
    <w:rsid w:val="004B6064"/>
    <w:rsid w:val="004B787E"/>
    <w:rsid w:val="004B7A27"/>
    <w:rsid w:val="004C3851"/>
    <w:rsid w:val="004C5AB8"/>
    <w:rsid w:val="004C6329"/>
    <w:rsid w:val="004C6C58"/>
    <w:rsid w:val="004C7217"/>
    <w:rsid w:val="004D223E"/>
    <w:rsid w:val="004E28F3"/>
    <w:rsid w:val="004E42D5"/>
    <w:rsid w:val="004E527E"/>
    <w:rsid w:val="004F6994"/>
    <w:rsid w:val="004F6AE6"/>
    <w:rsid w:val="0050020D"/>
    <w:rsid w:val="00503F36"/>
    <w:rsid w:val="00505FF9"/>
    <w:rsid w:val="005061EC"/>
    <w:rsid w:val="0051182C"/>
    <w:rsid w:val="00512428"/>
    <w:rsid w:val="0051251B"/>
    <w:rsid w:val="00515CF7"/>
    <w:rsid w:val="00515E98"/>
    <w:rsid w:val="00517247"/>
    <w:rsid w:val="00520540"/>
    <w:rsid w:val="00520BC9"/>
    <w:rsid w:val="00521848"/>
    <w:rsid w:val="0052329E"/>
    <w:rsid w:val="00526516"/>
    <w:rsid w:val="00526F33"/>
    <w:rsid w:val="005300E6"/>
    <w:rsid w:val="005306D1"/>
    <w:rsid w:val="00531133"/>
    <w:rsid w:val="00532A93"/>
    <w:rsid w:val="0053312C"/>
    <w:rsid w:val="00535A0F"/>
    <w:rsid w:val="0054415C"/>
    <w:rsid w:val="00544AF7"/>
    <w:rsid w:val="005456C9"/>
    <w:rsid w:val="0055718E"/>
    <w:rsid w:val="00560F08"/>
    <w:rsid w:val="0056413D"/>
    <w:rsid w:val="00564C51"/>
    <w:rsid w:val="00567E05"/>
    <w:rsid w:val="0057019B"/>
    <w:rsid w:val="00573E61"/>
    <w:rsid w:val="0058173E"/>
    <w:rsid w:val="00581947"/>
    <w:rsid w:val="00585F79"/>
    <w:rsid w:val="00586259"/>
    <w:rsid w:val="0058737F"/>
    <w:rsid w:val="0058767A"/>
    <w:rsid w:val="0059214C"/>
    <w:rsid w:val="005921CB"/>
    <w:rsid w:val="005A5510"/>
    <w:rsid w:val="005B215A"/>
    <w:rsid w:val="005B32FE"/>
    <w:rsid w:val="005B76DE"/>
    <w:rsid w:val="005C1332"/>
    <w:rsid w:val="005C1B2B"/>
    <w:rsid w:val="005C2667"/>
    <w:rsid w:val="005C33E0"/>
    <w:rsid w:val="005C3987"/>
    <w:rsid w:val="005C3AB8"/>
    <w:rsid w:val="005C4C22"/>
    <w:rsid w:val="005D00FC"/>
    <w:rsid w:val="005D309C"/>
    <w:rsid w:val="005E127A"/>
    <w:rsid w:val="005E3AD2"/>
    <w:rsid w:val="005E480A"/>
    <w:rsid w:val="005E7838"/>
    <w:rsid w:val="005E7C3D"/>
    <w:rsid w:val="005F26AB"/>
    <w:rsid w:val="005F5D6E"/>
    <w:rsid w:val="005F7AD0"/>
    <w:rsid w:val="0060163F"/>
    <w:rsid w:val="006061E5"/>
    <w:rsid w:val="00607531"/>
    <w:rsid w:val="00610353"/>
    <w:rsid w:val="00610CA9"/>
    <w:rsid w:val="0061103E"/>
    <w:rsid w:val="00615AED"/>
    <w:rsid w:val="006173C1"/>
    <w:rsid w:val="006213C6"/>
    <w:rsid w:val="00625119"/>
    <w:rsid w:val="00626B07"/>
    <w:rsid w:val="0062735E"/>
    <w:rsid w:val="00633A3A"/>
    <w:rsid w:val="006379B5"/>
    <w:rsid w:val="006408FF"/>
    <w:rsid w:val="006425C3"/>
    <w:rsid w:val="0064298D"/>
    <w:rsid w:val="0064370C"/>
    <w:rsid w:val="006533D2"/>
    <w:rsid w:val="00653D53"/>
    <w:rsid w:val="0065587B"/>
    <w:rsid w:val="006562C3"/>
    <w:rsid w:val="006607D7"/>
    <w:rsid w:val="00661427"/>
    <w:rsid w:val="00663D22"/>
    <w:rsid w:val="00663DD5"/>
    <w:rsid w:val="006645A5"/>
    <w:rsid w:val="0066674A"/>
    <w:rsid w:val="00671D21"/>
    <w:rsid w:val="00672953"/>
    <w:rsid w:val="00674351"/>
    <w:rsid w:val="00674599"/>
    <w:rsid w:val="00675C15"/>
    <w:rsid w:val="00675F3F"/>
    <w:rsid w:val="0067753A"/>
    <w:rsid w:val="006814F2"/>
    <w:rsid w:val="00681CB0"/>
    <w:rsid w:val="00683E7D"/>
    <w:rsid w:val="006842B5"/>
    <w:rsid w:val="00684B47"/>
    <w:rsid w:val="00685001"/>
    <w:rsid w:val="00694730"/>
    <w:rsid w:val="00694DBD"/>
    <w:rsid w:val="00695623"/>
    <w:rsid w:val="00696A79"/>
    <w:rsid w:val="006978C8"/>
    <w:rsid w:val="006A16D2"/>
    <w:rsid w:val="006A509D"/>
    <w:rsid w:val="006A670D"/>
    <w:rsid w:val="006A7B99"/>
    <w:rsid w:val="006B332D"/>
    <w:rsid w:val="006B44BE"/>
    <w:rsid w:val="006B5D42"/>
    <w:rsid w:val="006C28AA"/>
    <w:rsid w:val="006C7D63"/>
    <w:rsid w:val="006D1262"/>
    <w:rsid w:val="006D16B3"/>
    <w:rsid w:val="006D4186"/>
    <w:rsid w:val="006D4BFA"/>
    <w:rsid w:val="006D6E1F"/>
    <w:rsid w:val="006E0514"/>
    <w:rsid w:val="006E0B6D"/>
    <w:rsid w:val="006E10AC"/>
    <w:rsid w:val="006E30D7"/>
    <w:rsid w:val="006E5E98"/>
    <w:rsid w:val="006E6510"/>
    <w:rsid w:val="006F1F6D"/>
    <w:rsid w:val="006F4DE0"/>
    <w:rsid w:val="006F4FA4"/>
    <w:rsid w:val="006F5046"/>
    <w:rsid w:val="0070119A"/>
    <w:rsid w:val="00701E3C"/>
    <w:rsid w:val="0070677B"/>
    <w:rsid w:val="00712B11"/>
    <w:rsid w:val="00715F7A"/>
    <w:rsid w:val="00716EB8"/>
    <w:rsid w:val="007202A7"/>
    <w:rsid w:val="007212EC"/>
    <w:rsid w:val="007230D8"/>
    <w:rsid w:val="007238F1"/>
    <w:rsid w:val="007303FF"/>
    <w:rsid w:val="00732180"/>
    <w:rsid w:val="00732EDD"/>
    <w:rsid w:val="0073363C"/>
    <w:rsid w:val="0073373E"/>
    <w:rsid w:val="0073532E"/>
    <w:rsid w:val="00735E27"/>
    <w:rsid w:val="00741326"/>
    <w:rsid w:val="00747566"/>
    <w:rsid w:val="007502FB"/>
    <w:rsid w:val="007522DD"/>
    <w:rsid w:val="00756B90"/>
    <w:rsid w:val="007575AD"/>
    <w:rsid w:val="00757AB4"/>
    <w:rsid w:val="00760263"/>
    <w:rsid w:val="00764D23"/>
    <w:rsid w:val="00764D2E"/>
    <w:rsid w:val="007651FB"/>
    <w:rsid w:val="00765A8F"/>
    <w:rsid w:val="0077054B"/>
    <w:rsid w:val="007719A5"/>
    <w:rsid w:val="007774B4"/>
    <w:rsid w:val="00781026"/>
    <w:rsid w:val="007876E6"/>
    <w:rsid w:val="007877C7"/>
    <w:rsid w:val="00790F07"/>
    <w:rsid w:val="00792EA5"/>
    <w:rsid w:val="00793C9C"/>
    <w:rsid w:val="00793EBE"/>
    <w:rsid w:val="007A1D0B"/>
    <w:rsid w:val="007B3E50"/>
    <w:rsid w:val="007B60B9"/>
    <w:rsid w:val="007B6F65"/>
    <w:rsid w:val="007B71BB"/>
    <w:rsid w:val="007C20D1"/>
    <w:rsid w:val="007C214A"/>
    <w:rsid w:val="007C2E6C"/>
    <w:rsid w:val="007C491C"/>
    <w:rsid w:val="007C4FD3"/>
    <w:rsid w:val="007C51B4"/>
    <w:rsid w:val="007C7DD4"/>
    <w:rsid w:val="007D32D3"/>
    <w:rsid w:val="007D4889"/>
    <w:rsid w:val="007D58AF"/>
    <w:rsid w:val="007D659E"/>
    <w:rsid w:val="007F3F34"/>
    <w:rsid w:val="007F424D"/>
    <w:rsid w:val="007F4AA4"/>
    <w:rsid w:val="007F4FE6"/>
    <w:rsid w:val="007F5FBF"/>
    <w:rsid w:val="00800CAE"/>
    <w:rsid w:val="00804F91"/>
    <w:rsid w:val="0081093B"/>
    <w:rsid w:val="00813EEE"/>
    <w:rsid w:val="00821562"/>
    <w:rsid w:val="0082239C"/>
    <w:rsid w:val="00825267"/>
    <w:rsid w:val="00825FAE"/>
    <w:rsid w:val="00826441"/>
    <w:rsid w:val="008278B1"/>
    <w:rsid w:val="0083136A"/>
    <w:rsid w:val="008322A3"/>
    <w:rsid w:val="0084381D"/>
    <w:rsid w:val="00844999"/>
    <w:rsid w:val="00853312"/>
    <w:rsid w:val="008549C6"/>
    <w:rsid w:val="008566A8"/>
    <w:rsid w:val="008615B5"/>
    <w:rsid w:val="00865026"/>
    <w:rsid w:val="00870DC6"/>
    <w:rsid w:val="00873263"/>
    <w:rsid w:val="00880190"/>
    <w:rsid w:val="00881F86"/>
    <w:rsid w:val="0088262B"/>
    <w:rsid w:val="00883AEE"/>
    <w:rsid w:val="00894630"/>
    <w:rsid w:val="0089708E"/>
    <w:rsid w:val="008A212D"/>
    <w:rsid w:val="008A2324"/>
    <w:rsid w:val="008A2FAE"/>
    <w:rsid w:val="008A3D7F"/>
    <w:rsid w:val="008A4B65"/>
    <w:rsid w:val="008A4DCC"/>
    <w:rsid w:val="008A7B50"/>
    <w:rsid w:val="008B1E2A"/>
    <w:rsid w:val="008B41E9"/>
    <w:rsid w:val="008B6052"/>
    <w:rsid w:val="008C1AF8"/>
    <w:rsid w:val="008C1D39"/>
    <w:rsid w:val="008C4070"/>
    <w:rsid w:val="008C5760"/>
    <w:rsid w:val="008E00CE"/>
    <w:rsid w:val="008E10C9"/>
    <w:rsid w:val="008E64C8"/>
    <w:rsid w:val="008E7E6A"/>
    <w:rsid w:val="008F0347"/>
    <w:rsid w:val="008F4E69"/>
    <w:rsid w:val="008F4ED1"/>
    <w:rsid w:val="008F76B8"/>
    <w:rsid w:val="00901D16"/>
    <w:rsid w:val="00902356"/>
    <w:rsid w:val="0090266B"/>
    <w:rsid w:val="00902B48"/>
    <w:rsid w:val="00906104"/>
    <w:rsid w:val="00907FB7"/>
    <w:rsid w:val="00910AE1"/>
    <w:rsid w:val="009134D2"/>
    <w:rsid w:val="00917C1B"/>
    <w:rsid w:val="009206DA"/>
    <w:rsid w:val="00921245"/>
    <w:rsid w:val="00922961"/>
    <w:rsid w:val="00923772"/>
    <w:rsid w:val="00925383"/>
    <w:rsid w:val="00926C9B"/>
    <w:rsid w:val="00926DA2"/>
    <w:rsid w:val="00927A82"/>
    <w:rsid w:val="009305EC"/>
    <w:rsid w:val="00933270"/>
    <w:rsid w:val="00935782"/>
    <w:rsid w:val="00940ED7"/>
    <w:rsid w:val="009455BC"/>
    <w:rsid w:val="00945F9B"/>
    <w:rsid w:val="0095158B"/>
    <w:rsid w:val="009525C0"/>
    <w:rsid w:val="00954E3E"/>
    <w:rsid w:val="00956A9B"/>
    <w:rsid w:val="009605E7"/>
    <w:rsid w:val="00963FD3"/>
    <w:rsid w:val="009655C3"/>
    <w:rsid w:val="00970FF9"/>
    <w:rsid w:val="0097304D"/>
    <w:rsid w:val="00973DE8"/>
    <w:rsid w:val="00973E4E"/>
    <w:rsid w:val="00976127"/>
    <w:rsid w:val="00976774"/>
    <w:rsid w:val="009802AE"/>
    <w:rsid w:val="00984F4D"/>
    <w:rsid w:val="00984F79"/>
    <w:rsid w:val="009872E2"/>
    <w:rsid w:val="009A2A5E"/>
    <w:rsid w:val="009A364F"/>
    <w:rsid w:val="009A415F"/>
    <w:rsid w:val="009A4961"/>
    <w:rsid w:val="009A4F59"/>
    <w:rsid w:val="009A5CBB"/>
    <w:rsid w:val="009B3E66"/>
    <w:rsid w:val="009C0CE9"/>
    <w:rsid w:val="009C4C6E"/>
    <w:rsid w:val="009D2277"/>
    <w:rsid w:val="009D7BF1"/>
    <w:rsid w:val="009E6CAE"/>
    <w:rsid w:val="009F201E"/>
    <w:rsid w:val="00A00441"/>
    <w:rsid w:val="00A01872"/>
    <w:rsid w:val="00A025C8"/>
    <w:rsid w:val="00A0538D"/>
    <w:rsid w:val="00A05850"/>
    <w:rsid w:val="00A06279"/>
    <w:rsid w:val="00A068A4"/>
    <w:rsid w:val="00A179F6"/>
    <w:rsid w:val="00A22DC2"/>
    <w:rsid w:val="00A23975"/>
    <w:rsid w:val="00A259E1"/>
    <w:rsid w:val="00A30244"/>
    <w:rsid w:val="00A32F9C"/>
    <w:rsid w:val="00A349AA"/>
    <w:rsid w:val="00A365BC"/>
    <w:rsid w:val="00A36F34"/>
    <w:rsid w:val="00A44997"/>
    <w:rsid w:val="00A44E8A"/>
    <w:rsid w:val="00A44F30"/>
    <w:rsid w:val="00A44FB0"/>
    <w:rsid w:val="00A5359E"/>
    <w:rsid w:val="00A53951"/>
    <w:rsid w:val="00A552B6"/>
    <w:rsid w:val="00A55903"/>
    <w:rsid w:val="00A55FE2"/>
    <w:rsid w:val="00A56410"/>
    <w:rsid w:val="00A5778D"/>
    <w:rsid w:val="00A63995"/>
    <w:rsid w:val="00A6442A"/>
    <w:rsid w:val="00A64DBA"/>
    <w:rsid w:val="00A64F70"/>
    <w:rsid w:val="00A6746F"/>
    <w:rsid w:val="00A67B72"/>
    <w:rsid w:val="00A70107"/>
    <w:rsid w:val="00A71AD5"/>
    <w:rsid w:val="00A7320F"/>
    <w:rsid w:val="00A80A80"/>
    <w:rsid w:val="00A83C47"/>
    <w:rsid w:val="00A85F71"/>
    <w:rsid w:val="00A861CE"/>
    <w:rsid w:val="00A87591"/>
    <w:rsid w:val="00A9218E"/>
    <w:rsid w:val="00A949BC"/>
    <w:rsid w:val="00AA08A5"/>
    <w:rsid w:val="00AA0F72"/>
    <w:rsid w:val="00AA1CFC"/>
    <w:rsid w:val="00AA1F6B"/>
    <w:rsid w:val="00AA2531"/>
    <w:rsid w:val="00AA6302"/>
    <w:rsid w:val="00AB0587"/>
    <w:rsid w:val="00AB0A3A"/>
    <w:rsid w:val="00AB2053"/>
    <w:rsid w:val="00AB3DBA"/>
    <w:rsid w:val="00AB438B"/>
    <w:rsid w:val="00AB4B0C"/>
    <w:rsid w:val="00AB50AB"/>
    <w:rsid w:val="00AB649F"/>
    <w:rsid w:val="00AC00EB"/>
    <w:rsid w:val="00AC0317"/>
    <w:rsid w:val="00AC2112"/>
    <w:rsid w:val="00AC6551"/>
    <w:rsid w:val="00AC6CC3"/>
    <w:rsid w:val="00AD6802"/>
    <w:rsid w:val="00AE1066"/>
    <w:rsid w:val="00AE296D"/>
    <w:rsid w:val="00AE6F98"/>
    <w:rsid w:val="00AE74CC"/>
    <w:rsid w:val="00AF05AC"/>
    <w:rsid w:val="00AF1C5E"/>
    <w:rsid w:val="00AF2184"/>
    <w:rsid w:val="00AF2E78"/>
    <w:rsid w:val="00AF3832"/>
    <w:rsid w:val="00AF3E27"/>
    <w:rsid w:val="00AF4251"/>
    <w:rsid w:val="00B03BC3"/>
    <w:rsid w:val="00B03C0E"/>
    <w:rsid w:val="00B0558A"/>
    <w:rsid w:val="00B0735A"/>
    <w:rsid w:val="00B078B2"/>
    <w:rsid w:val="00B07F5B"/>
    <w:rsid w:val="00B105FF"/>
    <w:rsid w:val="00B106A8"/>
    <w:rsid w:val="00B10D9F"/>
    <w:rsid w:val="00B12627"/>
    <w:rsid w:val="00B162C7"/>
    <w:rsid w:val="00B175AD"/>
    <w:rsid w:val="00B17FF6"/>
    <w:rsid w:val="00B22936"/>
    <w:rsid w:val="00B22E8F"/>
    <w:rsid w:val="00B24313"/>
    <w:rsid w:val="00B25746"/>
    <w:rsid w:val="00B2685F"/>
    <w:rsid w:val="00B26D21"/>
    <w:rsid w:val="00B31EC3"/>
    <w:rsid w:val="00B33189"/>
    <w:rsid w:val="00B361AC"/>
    <w:rsid w:val="00B46FE4"/>
    <w:rsid w:val="00B5051E"/>
    <w:rsid w:val="00B52BD3"/>
    <w:rsid w:val="00B5518D"/>
    <w:rsid w:val="00B55971"/>
    <w:rsid w:val="00B55D70"/>
    <w:rsid w:val="00B60574"/>
    <w:rsid w:val="00B615E2"/>
    <w:rsid w:val="00B6440D"/>
    <w:rsid w:val="00B66A96"/>
    <w:rsid w:val="00B670DF"/>
    <w:rsid w:val="00B720C5"/>
    <w:rsid w:val="00B739B4"/>
    <w:rsid w:val="00B7439C"/>
    <w:rsid w:val="00B7785A"/>
    <w:rsid w:val="00B77A89"/>
    <w:rsid w:val="00B8333E"/>
    <w:rsid w:val="00B85045"/>
    <w:rsid w:val="00B85DD8"/>
    <w:rsid w:val="00B86DFA"/>
    <w:rsid w:val="00B873F3"/>
    <w:rsid w:val="00B87DAD"/>
    <w:rsid w:val="00B90B30"/>
    <w:rsid w:val="00B91DFD"/>
    <w:rsid w:val="00B96273"/>
    <w:rsid w:val="00BA2033"/>
    <w:rsid w:val="00BA43E7"/>
    <w:rsid w:val="00BB0690"/>
    <w:rsid w:val="00BB5E45"/>
    <w:rsid w:val="00BC4A26"/>
    <w:rsid w:val="00BC4E53"/>
    <w:rsid w:val="00BC59FB"/>
    <w:rsid w:val="00BD6B11"/>
    <w:rsid w:val="00BD6DE2"/>
    <w:rsid w:val="00BE3D9A"/>
    <w:rsid w:val="00C02156"/>
    <w:rsid w:val="00C0509E"/>
    <w:rsid w:val="00C11649"/>
    <w:rsid w:val="00C208A5"/>
    <w:rsid w:val="00C25849"/>
    <w:rsid w:val="00C2585B"/>
    <w:rsid w:val="00C27AE6"/>
    <w:rsid w:val="00C31108"/>
    <w:rsid w:val="00C35BF7"/>
    <w:rsid w:val="00C370A0"/>
    <w:rsid w:val="00C376FD"/>
    <w:rsid w:val="00C37DE2"/>
    <w:rsid w:val="00C4347E"/>
    <w:rsid w:val="00C52A5A"/>
    <w:rsid w:val="00C5329D"/>
    <w:rsid w:val="00C53A31"/>
    <w:rsid w:val="00C54E35"/>
    <w:rsid w:val="00C5542E"/>
    <w:rsid w:val="00C6029B"/>
    <w:rsid w:val="00C632B3"/>
    <w:rsid w:val="00C64BFF"/>
    <w:rsid w:val="00C67F6D"/>
    <w:rsid w:val="00C7045C"/>
    <w:rsid w:val="00C7474A"/>
    <w:rsid w:val="00C808BF"/>
    <w:rsid w:val="00C90951"/>
    <w:rsid w:val="00C9420D"/>
    <w:rsid w:val="00C9769C"/>
    <w:rsid w:val="00CA2E08"/>
    <w:rsid w:val="00CA3FD5"/>
    <w:rsid w:val="00CB2402"/>
    <w:rsid w:val="00CC058C"/>
    <w:rsid w:val="00CC304D"/>
    <w:rsid w:val="00CC3088"/>
    <w:rsid w:val="00CC5EBC"/>
    <w:rsid w:val="00CC5FE7"/>
    <w:rsid w:val="00CC61A6"/>
    <w:rsid w:val="00CC6AFB"/>
    <w:rsid w:val="00CC7D17"/>
    <w:rsid w:val="00CE3C62"/>
    <w:rsid w:val="00CF211C"/>
    <w:rsid w:val="00CF2729"/>
    <w:rsid w:val="00CF302F"/>
    <w:rsid w:val="00CF4711"/>
    <w:rsid w:val="00CF473D"/>
    <w:rsid w:val="00CF7EF6"/>
    <w:rsid w:val="00D05649"/>
    <w:rsid w:val="00D06643"/>
    <w:rsid w:val="00D06C96"/>
    <w:rsid w:val="00D1138A"/>
    <w:rsid w:val="00D11982"/>
    <w:rsid w:val="00D1231C"/>
    <w:rsid w:val="00D15785"/>
    <w:rsid w:val="00D21F89"/>
    <w:rsid w:val="00D222F2"/>
    <w:rsid w:val="00D24ACA"/>
    <w:rsid w:val="00D26CBC"/>
    <w:rsid w:val="00D30729"/>
    <w:rsid w:val="00D31B2C"/>
    <w:rsid w:val="00D31FB0"/>
    <w:rsid w:val="00D3283A"/>
    <w:rsid w:val="00D34A53"/>
    <w:rsid w:val="00D36766"/>
    <w:rsid w:val="00D43C5B"/>
    <w:rsid w:val="00D44A9D"/>
    <w:rsid w:val="00D45765"/>
    <w:rsid w:val="00D458CF"/>
    <w:rsid w:val="00D46BC5"/>
    <w:rsid w:val="00D47A24"/>
    <w:rsid w:val="00D47E9F"/>
    <w:rsid w:val="00D634F2"/>
    <w:rsid w:val="00D63F54"/>
    <w:rsid w:val="00D66ED7"/>
    <w:rsid w:val="00D6711F"/>
    <w:rsid w:val="00D7234C"/>
    <w:rsid w:val="00D72DD1"/>
    <w:rsid w:val="00D72E47"/>
    <w:rsid w:val="00D76134"/>
    <w:rsid w:val="00D80608"/>
    <w:rsid w:val="00D80FD3"/>
    <w:rsid w:val="00D82950"/>
    <w:rsid w:val="00D85092"/>
    <w:rsid w:val="00D86328"/>
    <w:rsid w:val="00D93827"/>
    <w:rsid w:val="00D94DA2"/>
    <w:rsid w:val="00D97E0B"/>
    <w:rsid w:val="00DA2E47"/>
    <w:rsid w:val="00DA3555"/>
    <w:rsid w:val="00DB1FF9"/>
    <w:rsid w:val="00DB27DD"/>
    <w:rsid w:val="00DB2E4B"/>
    <w:rsid w:val="00DB5140"/>
    <w:rsid w:val="00DB5432"/>
    <w:rsid w:val="00DB578C"/>
    <w:rsid w:val="00DB5A3C"/>
    <w:rsid w:val="00DB5E8E"/>
    <w:rsid w:val="00DC370A"/>
    <w:rsid w:val="00DC51B2"/>
    <w:rsid w:val="00DD0E6E"/>
    <w:rsid w:val="00DD0EE5"/>
    <w:rsid w:val="00DD26E0"/>
    <w:rsid w:val="00DD47EA"/>
    <w:rsid w:val="00DD4C48"/>
    <w:rsid w:val="00DE00B8"/>
    <w:rsid w:val="00DE0A12"/>
    <w:rsid w:val="00DE1060"/>
    <w:rsid w:val="00DE1619"/>
    <w:rsid w:val="00DE1FDF"/>
    <w:rsid w:val="00DE49E6"/>
    <w:rsid w:val="00E00D5E"/>
    <w:rsid w:val="00E01ED5"/>
    <w:rsid w:val="00E03C08"/>
    <w:rsid w:val="00E04620"/>
    <w:rsid w:val="00E077C2"/>
    <w:rsid w:val="00E10308"/>
    <w:rsid w:val="00E1099A"/>
    <w:rsid w:val="00E10B7B"/>
    <w:rsid w:val="00E11163"/>
    <w:rsid w:val="00E111AB"/>
    <w:rsid w:val="00E14C23"/>
    <w:rsid w:val="00E17B52"/>
    <w:rsid w:val="00E20294"/>
    <w:rsid w:val="00E27EAF"/>
    <w:rsid w:val="00E3587F"/>
    <w:rsid w:val="00E37394"/>
    <w:rsid w:val="00E374B5"/>
    <w:rsid w:val="00E37EEE"/>
    <w:rsid w:val="00E4392A"/>
    <w:rsid w:val="00E45AB8"/>
    <w:rsid w:val="00E45D31"/>
    <w:rsid w:val="00E477C8"/>
    <w:rsid w:val="00E55660"/>
    <w:rsid w:val="00E5662A"/>
    <w:rsid w:val="00E61B4C"/>
    <w:rsid w:val="00E654B7"/>
    <w:rsid w:val="00E66674"/>
    <w:rsid w:val="00E725C4"/>
    <w:rsid w:val="00E73D87"/>
    <w:rsid w:val="00E74F08"/>
    <w:rsid w:val="00E768B5"/>
    <w:rsid w:val="00E82446"/>
    <w:rsid w:val="00E91ED5"/>
    <w:rsid w:val="00E95795"/>
    <w:rsid w:val="00E96D12"/>
    <w:rsid w:val="00EA0A1B"/>
    <w:rsid w:val="00EA25D1"/>
    <w:rsid w:val="00EA2B7E"/>
    <w:rsid w:val="00EA2E64"/>
    <w:rsid w:val="00EA3DB3"/>
    <w:rsid w:val="00EA712F"/>
    <w:rsid w:val="00EB069D"/>
    <w:rsid w:val="00EB0F14"/>
    <w:rsid w:val="00EB30C1"/>
    <w:rsid w:val="00EB6F85"/>
    <w:rsid w:val="00EE033C"/>
    <w:rsid w:val="00EF2778"/>
    <w:rsid w:val="00EF6F56"/>
    <w:rsid w:val="00EF7B4D"/>
    <w:rsid w:val="00F05133"/>
    <w:rsid w:val="00F06344"/>
    <w:rsid w:val="00F064BD"/>
    <w:rsid w:val="00F11348"/>
    <w:rsid w:val="00F117BF"/>
    <w:rsid w:val="00F1546A"/>
    <w:rsid w:val="00F20DCB"/>
    <w:rsid w:val="00F21EE2"/>
    <w:rsid w:val="00F2331F"/>
    <w:rsid w:val="00F246CC"/>
    <w:rsid w:val="00F258E2"/>
    <w:rsid w:val="00F307B5"/>
    <w:rsid w:val="00F32076"/>
    <w:rsid w:val="00F36843"/>
    <w:rsid w:val="00F40463"/>
    <w:rsid w:val="00F41ADA"/>
    <w:rsid w:val="00F44581"/>
    <w:rsid w:val="00F44B55"/>
    <w:rsid w:val="00F5147C"/>
    <w:rsid w:val="00F5176D"/>
    <w:rsid w:val="00F55013"/>
    <w:rsid w:val="00F563C8"/>
    <w:rsid w:val="00F6145B"/>
    <w:rsid w:val="00F63EBA"/>
    <w:rsid w:val="00F63F95"/>
    <w:rsid w:val="00F67C81"/>
    <w:rsid w:val="00F67E31"/>
    <w:rsid w:val="00F70303"/>
    <w:rsid w:val="00F7122B"/>
    <w:rsid w:val="00F81DFD"/>
    <w:rsid w:val="00F84659"/>
    <w:rsid w:val="00F846EB"/>
    <w:rsid w:val="00F860A3"/>
    <w:rsid w:val="00F862B0"/>
    <w:rsid w:val="00F924BA"/>
    <w:rsid w:val="00F92B51"/>
    <w:rsid w:val="00F92D03"/>
    <w:rsid w:val="00F9306D"/>
    <w:rsid w:val="00F97FEA"/>
    <w:rsid w:val="00FA1AE8"/>
    <w:rsid w:val="00FA42FB"/>
    <w:rsid w:val="00FA5415"/>
    <w:rsid w:val="00FA7703"/>
    <w:rsid w:val="00FB0CAC"/>
    <w:rsid w:val="00FB47F1"/>
    <w:rsid w:val="00FB5377"/>
    <w:rsid w:val="00FB73FC"/>
    <w:rsid w:val="00FC4737"/>
    <w:rsid w:val="00FC4994"/>
    <w:rsid w:val="00FC7852"/>
    <w:rsid w:val="00FD0BDE"/>
    <w:rsid w:val="00FD16C7"/>
    <w:rsid w:val="00FD2857"/>
    <w:rsid w:val="00FD4A2E"/>
    <w:rsid w:val="00FD4E52"/>
    <w:rsid w:val="00FD68AE"/>
    <w:rsid w:val="00FD72A9"/>
    <w:rsid w:val="00FD7633"/>
    <w:rsid w:val="00FE1C6B"/>
    <w:rsid w:val="00FE1C80"/>
    <w:rsid w:val="00FE4340"/>
    <w:rsid w:val="00FE4568"/>
    <w:rsid w:val="00FE5B05"/>
    <w:rsid w:val="00FE668F"/>
    <w:rsid w:val="00FF0A70"/>
    <w:rsid w:val="00FF193E"/>
    <w:rsid w:val="00FF205E"/>
    <w:rsid w:val="00FF38E3"/>
    <w:rsid w:val="00FF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894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D66E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5D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55D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5D70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B55D70"/>
    <w:rPr>
      <w:rFonts w:ascii="Calibri" w:hAnsi="Calibri"/>
      <w:noProof/>
      <w:lang w:val="en-US"/>
    </w:rPr>
  </w:style>
  <w:style w:type="paragraph" w:styleId="NoSpacing">
    <w:name w:val="No Spacing"/>
    <w:link w:val="NoSpacingChar"/>
    <w:uiPriority w:val="1"/>
    <w:qFormat/>
    <w:rsid w:val="00B55D70"/>
    <w:rPr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55D70"/>
  </w:style>
  <w:style w:type="table" w:styleId="TableGrid">
    <w:name w:val="Table Grid"/>
    <w:basedOn w:val="TableNormal"/>
    <w:uiPriority w:val="39"/>
    <w:rsid w:val="00B55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5D70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s21">
    <w:name w:val="s21"/>
    <w:basedOn w:val="DefaultParagraphFont"/>
    <w:rsid w:val="00B55D70"/>
  </w:style>
  <w:style w:type="character" w:styleId="Emphasis">
    <w:name w:val="Emphasis"/>
    <w:uiPriority w:val="20"/>
    <w:qFormat/>
    <w:rsid w:val="008615B5"/>
    <w:rPr>
      <w:i/>
      <w:iCs/>
    </w:rPr>
  </w:style>
  <w:style w:type="character" w:customStyle="1" w:styleId="apple-converted-space">
    <w:name w:val="apple-converted-space"/>
    <w:basedOn w:val="DefaultParagraphFont"/>
    <w:rsid w:val="008615B5"/>
  </w:style>
  <w:style w:type="paragraph" w:styleId="ListParagraph">
    <w:name w:val="List Paragraph"/>
    <w:basedOn w:val="Normal"/>
    <w:uiPriority w:val="34"/>
    <w:qFormat/>
    <w:rsid w:val="00D307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2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FAE"/>
  </w:style>
  <w:style w:type="paragraph" w:styleId="Footer">
    <w:name w:val="footer"/>
    <w:basedOn w:val="Normal"/>
    <w:link w:val="FooterChar"/>
    <w:uiPriority w:val="99"/>
    <w:unhideWhenUsed/>
    <w:rsid w:val="008A2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FAE"/>
  </w:style>
  <w:style w:type="character" w:styleId="Hyperlink">
    <w:name w:val="Hyperlink"/>
    <w:uiPriority w:val="99"/>
    <w:unhideWhenUsed/>
    <w:rsid w:val="00D11982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D66ED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name">
    <w:name w:val="authorname"/>
    <w:basedOn w:val="DefaultParagraphFont"/>
    <w:rsid w:val="00D66ED7"/>
  </w:style>
  <w:style w:type="character" w:customStyle="1" w:styleId="u-sronly">
    <w:name w:val="u-sronly"/>
    <w:basedOn w:val="DefaultParagraphFont"/>
    <w:rsid w:val="00D66ED7"/>
  </w:style>
  <w:style w:type="paragraph" w:styleId="BalloonText">
    <w:name w:val="Balloon Text"/>
    <w:basedOn w:val="Normal"/>
    <w:link w:val="BalloonTextChar"/>
    <w:uiPriority w:val="99"/>
    <w:semiHidden/>
    <w:unhideWhenUsed/>
    <w:rsid w:val="006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379B5"/>
    <w:rPr>
      <w:rFonts w:ascii="Tahoma" w:hAnsi="Tahoma" w:cs="Tahoma"/>
      <w:sz w:val="16"/>
      <w:szCs w:val="16"/>
    </w:rPr>
  </w:style>
  <w:style w:type="character" w:customStyle="1" w:styleId="citationref">
    <w:name w:val="citationref"/>
    <w:basedOn w:val="DefaultParagraphFont"/>
    <w:rsid w:val="00AE296D"/>
  </w:style>
  <w:style w:type="character" w:styleId="FollowedHyperlink">
    <w:name w:val="FollowedHyperlink"/>
    <w:uiPriority w:val="99"/>
    <w:semiHidden/>
    <w:unhideWhenUsed/>
    <w:rsid w:val="00F67C81"/>
    <w:rPr>
      <w:color w:val="954F72"/>
      <w:u w:val="single"/>
    </w:rPr>
  </w:style>
  <w:style w:type="character" w:customStyle="1" w:styleId="st1">
    <w:name w:val="st1"/>
    <w:basedOn w:val="DefaultParagraphFont"/>
    <w:rsid w:val="00AA1F6B"/>
  </w:style>
  <w:style w:type="character" w:styleId="PlaceholderText">
    <w:name w:val="Placeholder Text"/>
    <w:uiPriority w:val="99"/>
    <w:semiHidden/>
    <w:rsid w:val="00AE74CC"/>
    <w:rPr>
      <w:color w:val="808080"/>
    </w:rPr>
  </w:style>
  <w:style w:type="paragraph" w:styleId="NormalWeb">
    <w:name w:val="Normal (Web)"/>
    <w:basedOn w:val="Normal"/>
    <w:uiPriority w:val="99"/>
    <w:unhideWhenUsed/>
    <w:rsid w:val="00201E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F92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92D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D0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92D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4251"/>
    <w:rPr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AF3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83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3F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D66E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5D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55D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5D70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B55D70"/>
    <w:rPr>
      <w:rFonts w:ascii="Calibri" w:hAnsi="Calibri"/>
      <w:noProof/>
      <w:lang w:val="en-US"/>
    </w:rPr>
  </w:style>
  <w:style w:type="paragraph" w:styleId="NoSpacing">
    <w:name w:val="No Spacing"/>
    <w:link w:val="NoSpacingChar"/>
    <w:uiPriority w:val="1"/>
    <w:qFormat/>
    <w:rsid w:val="00B55D70"/>
    <w:rPr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55D70"/>
  </w:style>
  <w:style w:type="table" w:styleId="TableGrid">
    <w:name w:val="Table Grid"/>
    <w:basedOn w:val="TableNormal"/>
    <w:uiPriority w:val="39"/>
    <w:rsid w:val="00B55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5D70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s21">
    <w:name w:val="s21"/>
    <w:basedOn w:val="DefaultParagraphFont"/>
    <w:rsid w:val="00B55D70"/>
  </w:style>
  <w:style w:type="character" w:styleId="Emphasis">
    <w:name w:val="Emphasis"/>
    <w:uiPriority w:val="20"/>
    <w:qFormat/>
    <w:rsid w:val="008615B5"/>
    <w:rPr>
      <w:i/>
      <w:iCs/>
    </w:rPr>
  </w:style>
  <w:style w:type="character" w:customStyle="1" w:styleId="apple-converted-space">
    <w:name w:val="apple-converted-space"/>
    <w:basedOn w:val="DefaultParagraphFont"/>
    <w:rsid w:val="008615B5"/>
  </w:style>
  <w:style w:type="paragraph" w:styleId="ListParagraph">
    <w:name w:val="List Paragraph"/>
    <w:basedOn w:val="Normal"/>
    <w:uiPriority w:val="34"/>
    <w:qFormat/>
    <w:rsid w:val="00D307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2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FAE"/>
  </w:style>
  <w:style w:type="paragraph" w:styleId="Footer">
    <w:name w:val="footer"/>
    <w:basedOn w:val="Normal"/>
    <w:link w:val="FooterChar"/>
    <w:uiPriority w:val="99"/>
    <w:unhideWhenUsed/>
    <w:rsid w:val="008A2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FAE"/>
  </w:style>
  <w:style w:type="character" w:styleId="Hyperlink">
    <w:name w:val="Hyperlink"/>
    <w:uiPriority w:val="99"/>
    <w:unhideWhenUsed/>
    <w:rsid w:val="00D11982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D66ED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name">
    <w:name w:val="authorname"/>
    <w:basedOn w:val="DefaultParagraphFont"/>
    <w:rsid w:val="00D66ED7"/>
  </w:style>
  <w:style w:type="character" w:customStyle="1" w:styleId="u-sronly">
    <w:name w:val="u-sronly"/>
    <w:basedOn w:val="DefaultParagraphFont"/>
    <w:rsid w:val="00D66ED7"/>
  </w:style>
  <w:style w:type="paragraph" w:styleId="BalloonText">
    <w:name w:val="Balloon Text"/>
    <w:basedOn w:val="Normal"/>
    <w:link w:val="BalloonTextChar"/>
    <w:uiPriority w:val="99"/>
    <w:semiHidden/>
    <w:unhideWhenUsed/>
    <w:rsid w:val="006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379B5"/>
    <w:rPr>
      <w:rFonts w:ascii="Tahoma" w:hAnsi="Tahoma" w:cs="Tahoma"/>
      <w:sz w:val="16"/>
      <w:szCs w:val="16"/>
    </w:rPr>
  </w:style>
  <w:style w:type="character" w:customStyle="1" w:styleId="citationref">
    <w:name w:val="citationref"/>
    <w:basedOn w:val="DefaultParagraphFont"/>
    <w:rsid w:val="00AE296D"/>
  </w:style>
  <w:style w:type="character" w:styleId="FollowedHyperlink">
    <w:name w:val="FollowedHyperlink"/>
    <w:uiPriority w:val="99"/>
    <w:semiHidden/>
    <w:unhideWhenUsed/>
    <w:rsid w:val="00F67C81"/>
    <w:rPr>
      <w:color w:val="954F72"/>
      <w:u w:val="single"/>
    </w:rPr>
  </w:style>
  <w:style w:type="character" w:customStyle="1" w:styleId="st1">
    <w:name w:val="st1"/>
    <w:basedOn w:val="DefaultParagraphFont"/>
    <w:rsid w:val="00AA1F6B"/>
  </w:style>
  <w:style w:type="character" w:styleId="PlaceholderText">
    <w:name w:val="Placeholder Text"/>
    <w:uiPriority w:val="99"/>
    <w:semiHidden/>
    <w:rsid w:val="00AE74CC"/>
    <w:rPr>
      <w:color w:val="808080"/>
    </w:rPr>
  </w:style>
  <w:style w:type="paragraph" w:styleId="NormalWeb">
    <w:name w:val="Normal (Web)"/>
    <w:basedOn w:val="Normal"/>
    <w:uiPriority w:val="99"/>
    <w:unhideWhenUsed/>
    <w:rsid w:val="00201E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F92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92D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D0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92D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4251"/>
    <w:rPr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AF3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83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3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4088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7201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8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713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58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3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16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54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1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9A2395-4436-4635-AB3E-057FA842B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jichrysanthou, Christoforos</dc:creator>
  <cp:lastModifiedBy>Chris</cp:lastModifiedBy>
  <cp:revision>5</cp:revision>
  <cp:lastPrinted>2017-04-09T20:25:00Z</cp:lastPrinted>
  <dcterms:created xsi:type="dcterms:W3CDTF">2017-06-17T00:22:00Z</dcterms:created>
  <dcterms:modified xsi:type="dcterms:W3CDTF">2017-12-11T16:16:00Z</dcterms:modified>
</cp:coreProperties>
</file>